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10382" w:rsidP="2A490AD2" w:rsidRDefault="00710382" w14:paraId="199BD65E" w14:textId="78F58B4A">
      <w:pPr>
        <w:spacing w:line="480" w:lineRule="auto"/>
        <w:rPr>
          <w:rFonts w:ascii="Times New Roman" w:hAnsi="Times New Roman" w:cs="Times New Roman"/>
          <w:b w:val="1"/>
          <w:bCs w:val="1"/>
          <w:sz w:val="24"/>
          <w:szCs w:val="24"/>
          <w:u w:val="single"/>
        </w:rPr>
      </w:pPr>
      <w:r w:rsidRPr="7B68FE84" w:rsidR="38AFDA5E">
        <w:rPr>
          <w:rFonts w:ascii="Times New Roman" w:hAnsi="Times New Roman" w:cs="Times New Roman"/>
          <w:b w:val="1"/>
          <w:bCs w:val="1"/>
          <w:sz w:val="24"/>
          <w:szCs w:val="24"/>
          <w:u w:val="single"/>
        </w:rPr>
        <w:t xml:space="preserve">S1 </w:t>
      </w:r>
      <w:r w:rsidRPr="7B68FE84" w:rsidR="3F224DC8">
        <w:rPr>
          <w:rFonts w:ascii="Times New Roman" w:hAnsi="Times New Roman" w:cs="Times New Roman"/>
          <w:b w:val="1"/>
          <w:bCs w:val="1"/>
          <w:sz w:val="24"/>
          <w:szCs w:val="24"/>
          <w:u w:val="single"/>
        </w:rPr>
        <w:t>File</w:t>
      </w:r>
      <w:r w:rsidRPr="7B68FE84" w:rsidR="00710382">
        <w:rPr>
          <w:rFonts w:ascii="Times New Roman" w:hAnsi="Times New Roman" w:cs="Times New Roman"/>
          <w:b w:val="1"/>
          <w:bCs w:val="1"/>
          <w:sz w:val="24"/>
          <w:szCs w:val="24"/>
          <w:u w:val="single"/>
        </w:rPr>
        <w:t xml:space="preserve">. Research </w:t>
      </w:r>
      <w:r w:rsidRPr="7B68FE84" w:rsidR="002E4F86">
        <w:rPr>
          <w:rFonts w:ascii="Times New Roman" w:hAnsi="Times New Roman" w:cs="Times New Roman"/>
          <w:b w:val="1"/>
          <w:bCs w:val="1"/>
          <w:sz w:val="24"/>
          <w:szCs w:val="24"/>
          <w:u w:val="single"/>
        </w:rPr>
        <w:t>E</w:t>
      </w:r>
      <w:r w:rsidRPr="7B68FE84" w:rsidR="00710382">
        <w:rPr>
          <w:rFonts w:ascii="Times New Roman" w:hAnsi="Times New Roman" w:cs="Times New Roman"/>
          <w:b w:val="1"/>
          <w:bCs w:val="1"/>
          <w:sz w:val="24"/>
          <w:szCs w:val="24"/>
          <w:u w:val="single"/>
        </w:rPr>
        <w:t>quations</w:t>
      </w:r>
    </w:p>
    <w:p w:rsidRPr="00EF654B" w:rsidR="00710382" w:rsidP="00EF654B" w:rsidRDefault="00710382" w14:paraId="0A7B9FFB" w14:textId="77777777">
      <w:pPr>
        <w:spacing w:line="480" w:lineRule="auto"/>
        <w:rPr>
          <w:rFonts w:ascii="Times New Roman" w:hAnsi="Times New Roman" w:cs="Times New Roman"/>
          <w:b/>
          <w:sz w:val="24"/>
          <w:szCs w:val="24"/>
        </w:rPr>
      </w:pPr>
      <w:r w:rsidRPr="00EF654B">
        <w:rPr>
          <w:rFonts w:ascii="Times New Roman" w:hAnsi="Times New Roman" w:cs="Times New Roman"/>
          <w:b/>
          <w:sz w:val="24"/>
          <w:szCs w:val="24"/>
        </w:rPr>
        <w:t>CINAHL</w:t>
      </w:r>
    </w:p>
    <w:p w:rsidRPr="00EF654B" w:rsidR="00710382" w:rsidP="00EF654B" w:rsidRDefault="00710382" w14:paraId="43B50CC4" w14:textId="77777777">
      <w:pPr>
        <w:spacing w:line="480" w:lineRule="auto"/>
        <w:rPr>
          <w:rFonts w:ascii="Times New Roman" w:hAnsi="Times New Roman" w:cs="Times New Roman"/>
          <w:sz w:val="24"/>
          <w:szCs w:val="24"/>
        </w:rPr>
      </w:pPr>
      <w:r w:rsidRPr="00EF654B">
        <w:rPr>
          <w:rFonts w:ascii="Times New Roman" w:hAnsi="Times New Roman" w:cs="Times New Roman"/>
          <w:sz w:val="24"/>
          <w:szCs w:val="24"/>
        </w:rPr>
        <w:t>(MH "Adult" OR MH "Aged" OR MH "Middle Ag</w:t>
      </w:r>
      <w:bookmarkStart w:name="_GoBack" w:id="0"/>
      <w:bookmarkEnd w:id="0"/>
      <w:r w:rsidRPr="00EF654B">
        <w:rPr>
          <w:rFonts w:ascii="Times New Roman" w:hAnsi="Times New Roman" w:cs="Times New Roman"/>
          <w:sz w:val="24"/>
          <w:szCs w:val="24"/>
        </w:rPr>
        <w:t>e" OR MH "Young Adult" OR TI "adult" OR TI "adults" OR TI "elderly" OR TI "middle aged" OR AB "adult" OR AB "adults" OR AB "elderly" OR AB "middle aged" ) AND (MH "Chronic pain" OR TI "Chronic Pain" OR TI "Chronic Postoperative Pain*" OR TI "Chronic Post-operative Pain*" OR TI "Chronic Postsurgical Pain*" OR TI "Chronic Post-surgical Pain*" OR TI "chronic posttraumatic pain*" OR TI "chronic post-traumatic pain*" OR TI "fibromyalgia" OR AB "Chronic Pain" OR AB "Chronic Postoperative Pain*" OR AB "Chronic Post-operative Pain*" OR AB "Chronic Postsurgical Pain*" OR AB "Chronic Post-surgical Pain*" OR AB "chronic posttraumatic pain*" OR AB "chronic post-traumatic pain*" OR AB "fibromyalgia" ) AND (MH "Social support" OR TI "appraisal support" OR TI "Informational support" OR TI "Instrumental Support" OR TI "Marital support" OR TI "peer support" OR TI "Perceived Social Supports" OR TI "perceived support" OR TI "received social supports" OR TI "received support" OR TI "social embeddedness" OR TI "Social Support" OR TI "structural support" OR AB "appraisal support" OR AB "Informational support" OR AB "Instrumental Support" OR AB "Marital support" OR AB "peer support" OR AB "Perceived Social Supports" OR AB "perceived support" OR AB "received social supports" OR AB "received support" OR AB "social embeddedness" OR AB "Social Support" OR AB "structural support" )</w:t>
      </w:r>
    </w:p>
    <w:p w:rsidRPr="00EF654B" w:rsidR="00710382" w:rsidP="00EF654B" w:rsidRDefault="00710382" w14:paraId="13B797F8" w14:textId="77777777">
      <w:pPr>
        <w:spacing w:line="480" w:lineRule="auto"/>
        <w:rPr>
          <w:rFonts w:ascii="Times New Roman" w:hAnsi="Times New Roman" w:cs="Times New Roman"/>
          <w:sz w:val="24"/>
          <w:szCs w:val="24"/>
        </w:rPr>
      </w:pPr>
    </w:p>
    <w:p w:rsidRPr="00EF654B" w:rsidR="00710382" w:rsidP="00EF654B" w:rsidRDefault="00710382" w14:paraId="054DB3A1" w14:textId="77777777">
      <w:pPr>
        <w:spacing w:line="480" w:lineRule="auto"/>
        <w:rPr>
          <w:rFonts w:ascii="Times New Roman" w:hAnsi="Times New Roman" w:cs="Times New Roman"/>
          <w:b/>
          <w:sz w:val="24"/>
          <w:szCs w:val="24"/>
        </w:rPr>
      </w:pPr>
      <w:r w:rsidRPr="00EF654B">
        <w:rPr>
          <w:rFonts w:ascii="Times New Roman" w:hAnsi="Times New Roman" w:cs="Times New Roman"/>
          <w:b/>
          <w:sz w:val="24"/>
          <w:szCs w:val="24"/>
        </w:rPr>
        <w:t>COCHRANE</w:t>
      </w:r>
    </w:p>
    <w:p w:rsidRPr="00EF654B" w:rsidR="00710382" w:rsidP="00EF654B" w:rsidRDefault="00710382" w14:paraId="10F0D340" w14:textId="77777777">
      <w:pPr>
        <w:spacing w:line="480" w:lineRule="auto"/>
        <w:rPr>
          <w:rFonts w:ascii="Times New Roman" w:hAnsi="Times New Roman" w:cs="Times New Roman"/>
          <w:sz w:val="24"/>
          <w:szCs w:val="24"/>
        </w:rPr>
      </w:pPr>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xml:space="preserve"> "adult"] OR [</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xml:space="preserve"> "aged"] OR [</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xml:space="preserve"> "middle aged"] OR [</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xml:space="preserve"> "young adult"] OR ("adul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adul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elderl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iddle aged"):</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 AND ([</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xml:space="preserve"> "Chronic Pain"] OR ("Chron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surg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surg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ibromy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 AND ([</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xml:space="preserve"> "Social Support"] OR ("apprais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formation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strument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arit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rceived Social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rceiv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eceived social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eceiv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embedded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tructur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w:t>
      </w:r>
    </w:p>
    <w:p w:rsidRPr="00EF654B" w:rsidR="00710382" w:rsidP="00EF654B" w:rsidRDefault="00710382" w14:paraId="01E4F4BA" w14:textId="77777777">
      <w:pPr>
        <w:spacing w:line="480" w:lineRule="auto"/>
        <w:rPr>
          <w:rFonts w:ascii="Times New Roman" w:hAnsi="Times New Roman" w:cs="Times New Roman"/>
          <w:sz w:val="24"/>
          <w:szCs w:val="24"/>
        </w:rPr>
      </w:pPr>
    </w:p>
    <w:p w:rsidRPr="00EF654B" w:rsidR="00710382" w:rsidP="00EF654B" w:rsidRDefault="00710382" w14:paraId="478D3912" w14:textId="77777777">
      <w:pPr>
        <w:spacing w:line="480" w:lineRule="auto"/>
        <w:rPr>
          <w:rFonts w:ascii="Times New Roman" w:hAnsi="Times New Roman" w:cs="Times New Roman"/>
          <w:b/>
          <w:sz w:val="24"/>
          <w:szCs w:val="24"/>
        </w:rPr>
      </w:pPr>
      <w:r w:rsidRPr="00EF654B">
        <w:rPr>
          <w:rFonts w:ascii="Times New Roman" w:hAnsi="Times New Roman" w:cs="Times New Roman"/>
          <w:b/>
          <w:sz w:val="24"/>
          <w:szCs w:val="24"/>
        </w:rPr>
        <w:t xml:space="preserve">EMBASE </w:t>
      </w:r>
    </w:p>
    <w:p w:rsidRPr="00EF654B" w:rsidR="00710382" w:rsidP="00EF654B" w:rsidRDefault="00710382" w14:paraId="0FD3358C" w14:textId="77777777">
      <w:pPr>
        <w:spacing w:line="480" w:lineRule="auto"/>
        <w:rPr>
          <w:rFonts w:ascii="Times New Roman" w:hAnsi="Times New Roman" w:cs="Times New Roman"/>
          <w:sz w:val="24"/>
          <w:szCs w:val="24"/>
        </w:rPr>
      </w:pPr>
      <w:r w:rsidRPr="00EF654B">
        <w:rPr>
          <w:rFonts w:ascii="Times New Roman" w:hAnsi="Times New Roman" w:cs="Times New Roman"/>
          <w:sz w:val="24"/>
          <w:szCs w:val="24"/>
        </w:rPr>
        <w:t>('adult'/de OR 'middle aged'/de OR 'young adult'/de OR 'adul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adul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elderl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iddle Aged':</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 AND ('chronic pain'/exp OR 'dyspareunia'/de OR 'female genital pain'/exp OR 'genital pain'/exp OR 'perineal pain'/exp OR 'fibromyalgia'/exp OR 'rheumatic polymyalgia'/exp OR 'musculoskeletal pain'/exp OR 'backache'/exp OR 'neuropathic pain'/de OR 'radicular pain'/exp OR 'sciatica'/exp OR 'postoperative pain'/exp OR 'pelvic pain'/exp OR 'phantom pain'/exp OR 'posttraumatic pain'/exp OR 'psychogenic pain'/exp OR 'vagina pain'/exp OR 'vulvodynia'/exp OR 'pain intensity'/exp OR 'pain severity'/exp OR 'back 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back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back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back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erv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ervic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Cervicalgia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Cervicodyn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w:t>
      </w:r>
      <w:r w:rsidRPr="00EF654B">
        <w:rPr>
          <w:rFonts w:ascii="Times New Roman" w:hAnsi="Times New Roman" w:cs="Times New Roman"/>
          <w:sz w:val="24"/>
          <w:szCs w:val="24"/>
        </w:rPr>
        <w:lastRenderedPageBreak/>
        <w:t>OR 'Chron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surg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surg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hronic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RPS Type II':</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deep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dors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dyspareun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ailed back surger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ailed back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ibromy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ibromyalgia-</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Fibromyalgia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Fibromyalgia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ibrositi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forestier</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certonciny</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enit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tractabl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lowback</w:t>
      </w:r>
      <w:proofErr w:type="spellEnd"/>
      <w:r w:rsidRPr="00EF654B">
        <w:rPr>
          <w:rFonts w:ascii="Times New Roman" w:hAnsi="Times New Roman" w:cs="Times New Roman"/>
          <w:sz w:val="24"/>
          <w:szCs w:val="24"/>
        </w:rPr>
        <w:t xml:space="pres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lumbago':</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lumbalges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lumb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lumbar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lumbar spin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lumbodyn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lumbosacr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lumbosacral root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alignant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uscl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usculoskelet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y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ck 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ck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ck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ckach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rve root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ur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Neuropath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ain disorder':</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ain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pelipathia</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vegetativ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lvic outlet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lv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lvic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lvis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lvis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rine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rineum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hantom Limb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hantom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iriform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iriformis muscl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iriformis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lymyalgia </w:t>
      </w:r>
      <w:proofErr w:type="spellStart"/>
      <w:r w:rsidRPr="00EF654B">
        <w:rPr>
          <w:rFonts w:ascii="Times New Roman" w:hAnsi="Times New Roman" w:cs="Times New Roman"/>
          <w:sz w:val="24"/>
          <w:szCs w:val="24"/>
        </w:rPr>
        <w:t>arteritic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lymyalgia rheumatic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st operation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st 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postlaminectomy</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st-laminectomy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rhizomelic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psych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sychogen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udendal Canal Entrapment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udendal Nerve Entrapmen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udendal Neuropathi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udendal Neuropath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radicul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adicular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efractory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heumatic </w:t>
      </w:r>
      <w:r w:rsidRPr="00EF654B">
        <w:rPr>
          <w:rFonts w:ascii="Times New Roman" w:hAnsi="Times New Roman" w:cs="Times New Roman"/>
          <w:sz w:val="24"/>
          <w:szCs w:val="24"/>
        </w:rPr>
        <w:lastRenderedPageBreak/>
        <w:t>polymy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heumatism':</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rhizomelic</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ci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ciatic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matoform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treatment related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vagina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vagin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proofErr w:type="spellStart"/>
      <w:r w:rsidRPr="00EF654B">
        <w:rPr>
          <w:rFonts w:ascii="Times New Roman" w:hAnsi="Times New Roman" w:cs="Times New Roman"/>
          <w:sz w:val="24"/>
          <w:szCs w:val="24"/>
        </w:rPr>
        <w:t>vulval</w:t>
      </w:r>
      <w:proofErr w:type="spellEnd"/>
      <w:r w:rsidRPr="00EF654B">
        <w:rPr>
          <w:rFonts w:ascii="Times New Roman" w:hAnsi="Times New Roman" w:cs="Times New Roman"/>
          <w:sz w:val="24"/>
          <w:szCs w:val="24"/>
        </w:rPr>
        <w:t xml:space="pres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vulvodyn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 AND ('social support'/exp OR 'caregiver support'/exp OR 'social identity'/exp OR 'social aspects and related phenomena'/de OR 'community participation'/de OR 'community support'/exp OR 'social connectedness'/exp OR 'spouse'/exp OR 'apprais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aregiver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lose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ommunity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ommunity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ouple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Coupl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emotional car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emotion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amily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frien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roup Cohes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roup Cohes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roup Cohesive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roup </w:t>
      </w:r>
      <w:proofErr w:type="spellStart"/>
      <w:r w:rsidRPr="00EF654B">
        <w:rPr>
          <w:rFonts w:ascii="Times New Roman" w:hAnsi="Times New Roman" w:cs="Times New Roman"/>
          <w:sz w:val="24"/>
          <w:szCs w:val="24"/>
        </w:rPr>
        <w:t>Cohesivenesse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roup Solidariti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roup Solidarit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Husband':</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Husband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Husband-Wife Communic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Husband-Wife Communic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formation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strument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terpersonal Rel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terpersonal Rel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Interpersonal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arital Rel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Marit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artner Communic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artner Respons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acceptanc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w:t>
      </w:r>
      <w:proofErr w:type="spellStart"/>
      <w:r w:rsidRPr="00EF654B">
        <w:rPr>
          <w:rFonts w:ascii="Times New Roman" w:hAnsi="Times New Roman" w:cs="Times New Roman"/>
          <w:sz w:val="24"/>
          <w:szCs w:val="24"/>
        </w:rPr>
        <w:t>counseling</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grou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rel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rel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relationshi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rceived Social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rceiv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sychosoci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eceived social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eceiv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elationship Qualit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Relationship Satisfac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elf-esteem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ignificant other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ignificant Other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aspects and related phenomen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Cohes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Cohes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cohesive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connected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connec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connectivit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w:t>
      </w:r>
      <w:proofErr w:type="spellStart"/>
      <w:r w:rsidRPr="00EF654B">
        <w:rPr>
          <w:rFonts w:ascii="Times New Roman" w:hAnsi="Times New Roman" w:cs="Times New Roman"/>
          <w:sz w:val="24"/>
          <w:szCs w:val="24"/>
        </w:rPr>
        <w:t>embeddedness:ti,ab</w:t>
      </w:r>
      <w:proofErr w:type="spellEnd"/>
      <w:r w:rsidRPr="00EF654B">
        <w:rPr>
          <w:rFonts w:ascii="Times New Roman" w:hAnsi="Times New Roman" w:cs="Times New Roman"/>
          <w:sz w:val="24"/>
          <w:szCs w:val="24"/>
        </w:rPr>
        <w:t xml:space="preserve"> OR 'social </w:t>
      </w:r>
      <w:r w:rsidRPr="00EF654B">
        <w:rPr>
          <w:rFonts w:ascii="Times New Roman" w:hAnsi="Times New Roman" w:cs="Times New Roman"/>
          <w:sz w:val="24"/>
          <w:szCs w:val="24"/>
        </w:rPr>
        <w:lastRenderedPageBreak/>
        <w:t>environmen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factor':</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factor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Inclus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interac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Relationshi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cial therap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olicitous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pousal assist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pous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pous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pous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tructur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upport grou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support grou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if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iv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w:t>
      </w:r>
    </w:p>
    <w:p w:rsidRPr="00EF654B" w:rsidR="00710382" w:rsidP="00EF654B" w:rsidRDefault="00710382" w14:paraId="34B9E359" w14:textId="77777777">
      <w:pPr>
        <w:spacing w:line="480" w:lineRule="auto"/>
        <w:rPr>
          <w:rFonts w:ascii="Times New Roman" w:hAnsi="Times New Roman" w:cs="Times New Roman"/>
          <w:b/>
          <w:sz w:val="24"/>
          <w:szCs w:val="24"/>
        </w:rPr>
      </w:pPr>
      <w:r w:rsidRPr="00EF654B">
        <w:rPr>
          <w:rFonts w:ascii="Times New Roman" w:hAnsi="Times New Roman" w:cs="Times New Roman"/>
          <w:b/>
          <w:sz w:val="24"/>
          <w:szCs w:val="24"/>
        </w:rPr>
        <w:t>PSYCINFO</w:t>
      </w:r>
    </w:p>
    <w:p w:rsidRPr="00EF654B" w:rsidR="00710382" w:rsidP="00EF654B" w:rsidRDefault="00710382" w14:paraId="5A539C9B" w14:textId="77777777">
      <w:pPr>
        <w:spacing w:line="480" w:lineRule="auto"/>
        <w:rPr>
          <w:rFonts w:ascii="Times New Roman" w:hAnsi="Times New Roman" w:cs="Times New Roman"/>
          <w:sz w:val="24"/>
          <w:szCs w:val="24"/>
        </w:rPr>
      </w:pPr>
      <w:r w:rsidRPr="00EF654B">
        <w:rPr>
          <w:rFonts w:ascii="Times New Roman" w:hAnsi="Times New Roman" w:cs="Times New Roman"/>
          <w:sz w:val="24"/>
          <w:szCs w:val="24"/>
        </w:rPr>
        <w:t>(MJMAINSUBJECT.EXACT( "adult" ) OR MJMAINSUBJECT.EXACT( "aged" ) OR MJMAINSUBJECT.EXACT( "middle aged" ) OR MJMAINSUBJECT.EXACT( "young adult" ) OR TI,AB( "adult" ) OR TI,AB( "adults" ) OR TI,AB( "elderly" ) OR TI,AB( "middle aged" ) ) AND (MESH( "Chronic Pain" ) OR MESH( "Cancer Pain" ) OR MESH( "Musculoskeletal Pain" ) OR MJMAINSUBJECT.EXACT( "fibromyalgia" ) OR MJMAINSUBJECT.EXACT( "Pain, Postoperative" ) OR MJMAINSUBJECT.EXACT( "pelvic pain" ) OR MESH( "Neck Pain" ) OR MJMAINSUBJECT.EXACT( "Neuralgia" ) OR MESH( "Causalgia" ) OR MESH( "Piriformis Muscle Syndrome" ) OR MESH( "Pudendal Neuralgia" ) OR MESH( "Sciatica" ) OR MESH( "Pudendal Neuralgia" ) OR MESH( "Pain, Intractable" ) OR TI,AB( "back ache" ) OR TI,AB( "back pain" ) OR TI,AB( "backache" ) OR TI,AB( "backpain" ) OR TI,AB( "Cervical Pain" ) OR TI,AB( "Cervicalgia" ) OR TI,AB( "</w:t>
      </w:r>
      <w:proofErr w:type="spellStart"/>
      <w:r w:rsidRPr="00EF654B">
        <w:rPr>
          <w:rFonts w:ascii="Times New Roman" w:hAnsi="Times New Roman" w:cs="Times New Roman"/>
          <w:sz w:val="24"/>
          <w:szCs w:val="24"/>
        </w:rPr>
        <w:t>Cervicalgias</w:t>
      </w:r>
      <w:proofErr w:type="spellEnd"/>
      <w:r w:rsidRPr="00EF654B">
        <w:rPr>
          <w:rFonts w:ascii="Times New Roman" w:hAnsi="Times New Roman" w:cs="Times New Roman"/>
          <w:sz w:val="24"/>
          <w:szCs w:val="24"/>
        </w:rPr>
        <w:t>" ) OR TI,AB( "</w:t>
      </w:r>
      <w:proofErr w:type="spellStart"/>
      <w:r w:rsidRPr="00EF654B">
        <w:rPr>
          <w:rFonts w:ascii="Times New Roman" w:hAnsi="Times New Roman" w:cs="Times New Roman"/>
          <w:sz w:val="24"/>
          <w:szCs w:val="24"/>
        </w:rPr>
        <w:t>Cervicodynia</w:t>
      </w:r>
      <w:proofErr w:type="spellEnd"/>
      <w:r w:rsidRPr="00EF654B">
        <w:rPr>
          <w:rFonts w:ascii="Times New Roman" w:hAnsi="Times New Roman" w:cs="Times New Roman"/>
          <w:sz w:val="24"/>
          <w:szCs w:val="24"/>
        </w:rPr>
        <w:t>" ) OR TI,AB( "Chronic Pain" ) OR TI,AB( "Chronic Postoperative Pain*" ) OR TI,AB( "Chronic Post-operative Pain*" ) OR TI,AB( "Chronic Postsurgical Pain*" ) OR TI,AB( "Chronic Post-surgical Pain*" ) OR TI,AB( "chronic posttraumatic pain*" ) OR TI,AB( "chronic post-traumatic pain*" ) OR TI,AB( "CRPS Type II" ) OR TI,AB( "deep pain*" ) OR TI,AB( "</w:t>
      </w:r>
      <w:proofErr w:type="spellStart"/>
      <w:r w:rsidRPr="00EF654B">
        <w:rPr>
          <w:rFonts w:ascii="Times New Roman" w:hAnsi="Times New Roman" w:cs="Times New Roman"/>
          <w:sz w:val="24"/>
          <w:szCs w:val="24"/>
        </w:rPr>
        <w:t>dorsalgia</w:t>
      </w:r>
      <w:proofErr w:type="spellEnd"/>
      <w:r w:rsidRPr="00EF654B">
        <w:rPr>
          <w:rFonts w:ascii="Times New Roman" w:hAnsi="Times New Roman" w:cs="Times New Roman"/>
          <w:sz w:val="24"/>
          <w:szCs w:val="24"/>
        </w:rPr>
        <w:t>*" ) OR TI,AB( "dyspareunia*" ) OR TI,AB( "failed back surgery" ) OR TI,AB( "failed back syndrome" ) OR TI,AB( "fibromyalgia" ) OR TI,AB( "Fibromyalgia-</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 xml:space="preserve"> Syndrome" ) OR TI,AB( </w:t>
      </w:r>
      <w:r w:rsidRPr="00EF654B">
        <w:rPr>
          <w:rFonts w:ascii="Times New Roman" w:hAnsi="Times New Roman" w:cs="Times New Roman"/>
          <w:sz w:val="24"/>
          <w:szCs w:val="24"/>
        </w:rPr>
        <w:lastRenderedPageBreak/>
        <w:t>"</w:t>
      </w:r>
      <w:proofErr w:type="spellStart"/>
      <w:r w:rsidRPr="00EF654B">
        <w:rPr>
          <w:rFonts w:ascii="Times New Roman" w:hAnsi="Times New Roman" w:cs="Times New Roman"/>
          <w:sz w:val="24"/>
          <w:szCs w:val="24"/>
        </w:rPr>
        <w:t>Fibromyalgias</w:t>
      </w:r>
      <w:proofErr w:type="spellEnd"/>
      <w:r w:rsidRPr="00EF654B">
        <w:rPr>
          <w:rFonts w:ascii="Times New Roman" w:hAnsi="Times New Roman" w:cs="Times New Roman"/>
          <w:sz w:val="24"/>
          <w:szCs w:val="24"/>
        </w:rPr>
        <w:t>" ) OR TI,AB( "</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Fibromyalgia Syndrome" ) OR TI,AB( "Fibrositis" ) OR TI,AB( "</w:t>
      </w:r>
      <w:proofErr w:type="spellStart"/>
      <w:r w:rsidRPr="00EF654B">
        <w:rPr>
          <w:rFonts w:ascii="Times New Roman" w:hAnsi="Times New Roman" w:cs="Times New Roman"/>
          <w:sz w:val="24"/>
          <w:szCs w:val="24"/>
        </w:rPr>
        <w:t>forestier</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certonciny</w:t>
      </w:r>
      <w:proofErr w:type="spellEnd"/>
      <w:r w:rsidRPr="00EF654B">
        <w:rPr>
          <w:rFonts w:ascii="Times New Roman" w:hAnsi="Times New Roman" w:cs="Times New Roman"/>
          <w:sz w:val="24"/>
          <w:szCs w:val="24"/>
        </w:rPr>
        <w:t xml:space="preserve"> syndrome" ) OR TI,AB( "genital pain" ) OR TI,AB( "Intractable Pain" ) OR TI,AB( "</w:t>
      </w:r>
      <w:proofErr w:type="spellStart"/>
      <w:r w:rsidRPr="00EF654B">
        <w:rPr>
          <w:rFonts w:ascii="Times New Roman" w:hAnsi="Times New Roman" w:cs="Times New Roman"/>
          <w:sz w:val="24"/>
          <w:szCs w:val="24"/>
        </w:rPr>
        <w:t>lowback</w:t>
      </w:r>
      <w:proofErr w:type="spellEnd"/>
      <w:r w:rsidRPr="00EF654B">
        <w:rPr>
          <w:rFonts w:ascii="Times New Roman" w:hAnsi="Times New Roman" w:cs="Times New Roman"/>
          <w:sz w:val="24"/>
          <w:szCs w:val="24"/>
        </w:rPr>
        <w:t xml:space="preserve"> pain" ) OR TI,AB( "lumbago" ) OR TI,AB(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pain" ) OR TI,AB(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syndrome" ) OR TI,AB( "</w:t>
      </w:r>
      <w:proofErr w:type="spellStart"/>
      <w:r w:rsidRPr="00EF654B">
        <w:rPr>
          <w:rFonts w:ascii="Times New Roman" w:hAnsi="Times New Roman" w:cs="Times New Roman"/>
          <w:sz w:val="24"/>
          <w:szCs w:val="24"/>
        </w:rPr>
        <w:t>lumbalgesia</w:t>
      </w:r>
      <w:proofErr w:type="spellEnd"/>
      <w:r w:rsidRPr="00EF654B">
        <w:rPr>
          <w:rFonts w:ascii="Times New Roman" w:hAnsi="Times New Roman" w:cs="Times New Roman"/>
          <w:sz w:val="24"/>
          <w:szCs w:val="24"/>
        </w:rPr>
        <w:t>" ) OR TI,AB( "</w:t>
      </w:r>
      <w:proofErr w:type="spellStart"/>
      <w:r w:rsidRPr="00EF654B">
        <w:rPr>
          <w:rFonts w:ascii="Times New Roman" w:hAnsi="Times New Roman" w:cs="Times New Roman"/>
          <w:sz w:val="24"/>
          <w:szCs w:val="24"/>
        </w:rPr>
        <w:t>lumbalgia</w:t>
      </w:r>
      <w:proofErr w:type="spellEnd"/>
      <w:r w:rsidRPr="00EF654B">
        <w:rPr>
          <w:rFonts w:ascii="Times New Roman" w:hAnsi="Times New Roman" w:cs="Times New Roman"/>
          <w:sz w:val="24"/>
          <w:szCs w:val="24"/>
        </w:rPr>
        <w:t>" ) OR TI,AB( "lumbar pain" ) OR TI,AB( "lumbar spine syndrome" ) OR TI,AB( "</w:t>
      </w:r>
      <w:proofErr w:type="spellStart"/>
      <w:r w:rsidRPr="00EF654B">
        <w:rPr>
          <w:rFonts w:ascii="Times New Roman" w:hAnsi="Times New Roman" w:cs="Times New Roman"/>
          <w:sz w:val="24"/>
          <w:szCs w:val="24"/>
        </w:rPr>
        <w:t>lumbodynia</w:t>
      </w:r>
      <w:proofErr w:type="spellEnd"/>
      <w:r w:rsidRPr="00EF654B">
        <w:rPr>
          <w:rFonts w:ascii="Times New Roman" w:hAnsi="Times New Roman" w:cs="Times New Roman"/>
          <w:sz w:val="24"/>
          <w:szCs w:val="24"/>
        </w:rPr>
        <w:t>" ) OR TI,AB( "lumbosacral pain" ) OR TI,AB( "lumbosacral root syndrome" ) OR TI,AB( "malignant pain" ) OR TI,AB( "Muscle Pain" ) OR TI,AB( "Musculoskeletal Pain" ) OR TI,AB( "Myalgia" ) OR TI,AB( "Neck Ache" ) OR TI,AB( "Neck Pain" ) OR TI,AB( "Neckache" ) OR TI,AB( "Neckaches" ) OR TI,AB( "Nerve Pain" ) OR TI,AB( "nerve root pain" ) OR TI,AB( "Neuralgia" ) OR TI,AB( "Neuropathic Pain" ) OR TI,AB( "pain disorder" ) OR TI,AB( "pain syndrome" ) OR TI,AB( "</w:t>
      </w:r>
      <w:proofErr w:type="spellStart"/>
      <w:r w:rsidRPr="00EF654B">
        <w:rPr>
          <w:rFonts w:ascii="Times New Roman" w:hAnsi="Times New Roman" w:cs="Times New Roman"/>
          <w:sz w:val="24"/>
          <w:szCs w:val="24"/>
        </w:rPr>
        <w:t>pelipathia</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vegetativa</w:t>
      </w:r>
      <w:proofErr w:type="spellEnd"/>
      <w:r w:rsidRPr="00EF654B">
        <w:rPr>
          <w:rFonts w:ascii="Times New Roman" w:hAnsi="Times New Roman" w:cs="Times New Roman"/>
          <w:sz w:val="24"/>
          <w:szCs w:val="24"/>
        </w:rPr>
        <w:t xml:space="preserve">" ) OR TI,AB( "pelvic outlet syndrome" ) OR TI,AB( "pelvic pain" ) OR TI,AB( "pelvic syndrome" ) OR TI,AB( "pelvis pain" ) OR TI,AB( "pelvis syndrome" ) OR TI,AB( "perineal pain" ) OR TI,AB( "perineum pain" ) OR TI,AB( "Phantom Limb Pain" ) OR TI,AB( "Phantom Pain" ) OR TI,AB( "piriform syndrome" ) OR TI,AB( "piriformis muscle syndrome" ) OR TI,AB( "Piriformis syndrome" ) OR TI,AB( "polymyalgia </w:t>
      </w:r>
      <w:proofErr w:type="spellStart"/>
      <w:r w:rsidRPr="00EF654B">
        <w:rPr>
          <w:rFonts w:ascii="Times New Roman" w:hAnsi="Times New Roman" w:cs="Times New Roman"/>
          <w:sz w:val="24"/>
          <w:szCs w:val="24"/>
        </w:rPr>
        <w:t>arteritica</w:t>
      </w:r>
      <w:proofErr w:type="spellEnd"/>
      <w:r w:rsidRPr="00EF654B">
        <w:rPr>
          <w:rFonts w:ascii="Times New Roman" w:hAnsi="Times New Roman" w:cs="Times New Roman"/>
          <w:sz w:val="24"/>
          <w:szCs w:val="24"/>
        </w:rPr>
        <w:t>" ) OR TI,AB( "polymyalgia rheumatica" ) OR TI,AB( "post operation pain" ) OR TI,AB( "post traumatic pain" ) OR TI,AB( "</w:t>
      </w:r>
      <w:proofErr w:type="spellStart"/>
      <w:r w:rsidRPr="00EF654B">
        <w:rPr>
          <w:rFonts w:ascii="Times New Roman" w:hAnsi="Times New Roman" w:cs="Times New Roman"/>
          <w:sz w:val="24"/>
          <w:szCs w:val="24"/>
        </w:rPr>
        <w:t>postlaminectomy</w:t>
      </w:r>
      <w:proofErr w:type="spellEnd"/>
      <w:r w:rsidRPr="00EF654B">
        <w:rPr>
          <w:rFonts w:ascii="Times New Roman" w:hAnsi="Times New Roman" w:cs="Times New Roman"/>
          <w:sz w:val="24"/>
          <w:szCs w:val="24"/>
        </w:rPr>
        <w:t xml:space="preserve"> syndrome" ) OR TI,AB( "post-laminectomy syndrome" ) OR TI,AB( "postoperative pain" ) OR TI,AB( "posttraumatic pain" ) OR TI,AB( "post-traumatic pain" ) OR TI,AB(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rhizomelica</w:t>
      </w:r>
      <w:proofErr w:type="spellEnd"/>
      <w:r w:rsidRPr="00EF654B">
        <w:rPr>
          <w:rFonts w:ascii="Times New Roman" w:hAnsi="Times New Roman" w:cs="Times New Roman"/>
          <w:sz w:val="24"/>
          <w:szCs w:val="24"/>
        </w:rPr>
        <w:t>" ) OR TI,AB( "</w:t>
      </w:r>
      <w:proofErr w:type="spellStart"/>
      <w:r w:rsidRPr="00EF654B">
        <w:rPr>
          <w:rFonts w:ascii="Times New Roman" w:hAnsi="Times New Roman" w:cs="Times New Roman"/>
          <w:sz w:val="24"/>
          <w:szCs w:val="24"/>
        </w:rPr>
        <w:t>psychalgia</w:t>
      </w:r>
      <w:proofErr w:type="spellEnd"/>
      <w:r w:rsidRPr="00EF654B">
        <w:rPr>
          <w:rFonts w:ascii="Times New Roman" w:hAnsi="Times New Roman" w:cs="Times New Roman"/>
          <w:sz w:val="24"/>
          <w:szCs w:val="24"/>
        </w:rPr>
        <w:t>" ) OR TI,AB( "psychogenic pain" ) OR TI,AB( "Pudendal Canal Entrapment Syndrome" ) OR TI,AB( "Pudendal Nerve Entrapment" ) OR TI,AB( "Pudendal Neuropathies" ) OR TI,AB( "Pudendal Neuropathy" ) OR TI,AB( "</w:t>
      </w:r>
      <w:proofErr w:type="spellStart"/>
      <w:r w:rsidRPr="00EF654B">
        <w:rPr>
          <w:rFonts w:ascii="Times New Roman" w:hAnsi="Times New Roman" w:cs="Times New Roman"/>
          <w:sz w:val="24"/>
          <w:szCs w:val="24"/>
        </w:rPr>
        <w:t>radiculalgia</w:t>
      </w:r>
      <w:proofErr w:type="spellEnd"/>
      <w:r w:rsidRPr="00EF654B">
        <w:rPr>
          <w:rFonts w:ascii="Times New Roman" w:hAnsi="Times New Roman" w:cs="Times New Roman"/>
          <w:sz w:val="24"/>
          <w:szCs w:val="24"/>
        </w:rPr>
        <w:t>" ) OR TI,AB( "radicular pain" ) OR TI,AB( "Refractory Pain" ) OR TI,AB( "rheumatic polymyalgia" ) OR TI,AB( "rheumatism" ) OR TI,AB( "</w:t>
      </w:r>
      <w:proofErr w:type="spellStart"/>
      <w:r w:rsidRPr="00EF654B">
        <w:rPr>
          <w:rFonts w:ascii="Times New Roman" w:hAnsi="Times New Roman" w:cs="Times New Roman"/>
          <w:sz w:val="24"/>
          <w:szCs w:val="24"/>
        </w:rPr>
        <w:t>rhizomelic</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 xml:space="preserve">" ) OR TI,AB( "sciatic pain" ) OR TI,AB( "Sciatica" ) </w:t>
      </w:r>
      <w:r w:rsidRPr="00EF654B">
        <w:rPr>
          <w:rFonts w:ascii="Times New Roman" w:hAnsi="Times New Roman" w:cs="Times New Roman"/>
          <w:sz w:val="24"/>
          <w:szCs w:val="24"/>
        </w:rPr>
        <w:lastRenderedPageBreak/>
        <w:t>OR TI,AB( "somatoform pain" ) OR TI,AB( "treatment related pain" ) OR TI,AB( "vagina pain" ) OR TI,AB( "vaginal pain" ) OR TI,AB( "</w:t>
      </w:r>
      <w:proofErr w:type="spellStart"/>
      <w:r w:rsidRPr="00EF654B">
        <w:rPr>
          <w:rFonts w:ascii="Times New Roman" w:hAnsi="Times New Roman" w:cs="Times New Roman"/>
          <w:sz w:val="24"/>
          <w:szCs w:val="24"/>
        </w:rPr>
        <w:t>vulval</w:t>
      </w:r>
      <w:proofErr w:type="spellEnd"/>
      <w:r w:rsidRPr="00EF654B">
        <w:rPr>
          <w:rFonts w:ascii="Times New Roman" w:hAnsi="Times New Roman" w:cs="Times New Roman"/>
          <w:sz w:val="24"/>
          <w:szCs w:val="24"/>
        </w:rPr>
        <w:t xml:space="preserve"> pain" ) OR TI,AB( "vulvodynia" ) ) AND (MESH( "Social Support" ) OR MESH( "Community Support" ) OR MESH( "Spouses" ) OR MESH( "Social Support Networks" ) OR MESH( "Relationship Satisfaction" ) OR TI,AB( "appraisal support" ) OR TI,AB( "caregiver support" ) OR TI,AB( "Close Relationships" ) OR TI,AB( "Community Support" ) OR TI,AB( "Community Supports" ) OR TI,AB( "couple support" ) OR TI,AB( "Couples" ) OR TI,AB( "emotional care" ) OR TI,AB( "emotional support" ) OR TI,AB( "family support" ) OR TI,AB( "friend support" ) OR TI,AB( "Group Cohesion" ) OR TI,AB( "Group Cohesions" ) OR TI,AB( "Group Cohesiveness" ) OR TI,AB( "Group </w:t>
      </w:r>
      <w:proofErr w:type="spellStart"/>
      <w:r w:rsidRPr="00EF654B">
        <w:rPr>
          <w:rFonts w:ascii="Times New Roman" w:hAnsi="Times New Roman" w:cs="Times New Roman"/>
          <w:sz w:val="24"/>
          <w:szCs w:val="24"/>
        </w:rPr>
        <w:t>Cohesivenesses</w:t>
      </w:r>
      <w:proofErr w:type="spellEnd"/>
      <w:r w:rsidRPr="00EF654B">
        <w:rPr>
          <w:rFonts w:ascii="Times New Roman" w:hAnsi="Times New Roman" w:cs="Times New Roman"/>
          <w:sz w:val="24"/>
          <w:szCs w:val="24"/>
        </w:rPr>
        <w:t xml:space="preserve">" ) OR TI,AB( "Group Solidarities" ) OR TI,AB( "Group Solidarity" ) OR TI,AB( "Husband" ) OR TI,AB( "Husbands" ) OR TI,AB( "Husband-Wife Communication" ) OR TI,AB( "Husband-Wife Communications" ) OR TI,AB( "Informational support" ) OR TI,AB( "Instrumental Support" ) OR TI,AB( "Interpersonal Relation" ) OR TI,AB( "Interpersonal Relations" ) OR TI,AB( "Interpersonal Relationships" ) OR TI,AB( "Marital Relations" ) OR TI,AB( "Marital support" ) OR TI,AB( "Partner Communication" ) OR TI,AB( "Partner Responses" ) OR TI,AB( "peer acceptance" ) OR TI,AB( "peer </w:t>
      </w:r>
      <w:proofErr w:type="spellStart"/>
      <w:r w:rsidRPr="00EF654B">
        <w:rPr>
          <w:rFonts w:ascii="Times New Roman" w:hAnsi="Times New Roman" w:cs="Times New Roman"/>
          <w:sz w:val="24"/>
          <w:szCs w:val="24"/>
        </w:rPr>
        <w:t>counseling</w:t>
      </w:r>
      <w:proofErr w:type="spellEnd"/>
      <w:r w:rsidRPr="00EF654B">
        <w:rPr>
          <w:rFonts w:ascii="Times New Roman" w:hAnsi="Times New Roman" w:cs="Times New Roman"/>
          <w:sz w:val="24"/>
          <w:szCs w:val="24"/>
        </w:rPr>
        <w:t xml:space="preserve">" ) OR TI,AB( "peer group" ) OR TI,AB( "peer relation" ) OR TI,AB( "peer relations" ) OR TI,AB( "peer relationship" ) OR TI,AB( "peer relationships" ) OR TI,AB( "peer support" ) OR TI,AB( "Peer-support" ) OR TI,AB( "Peers" ) OR TI,AB( "Perceived Social Supports" ) OR TI,AB( "perceived support" ) OR TI,AB( "Psychosocial Support" ) OR TI,AB( "received social supports" ) OR TI,AB( "received support" ) OR TI,AB( "Relationship Quality" ) OR TI,AB( "Relationship Satisfaction" ) OR TI,AB( "self-esteem support" ) OR TI,AB( "significant other support" ) OR TI,AB( "Significant Others" ) OR TI,AB( "social aspects and related phenomena" ) OR TI,AB( "Social Cohesion" ) OR TI,AB( "Social Cohesions" ) OR TI,AB( "social cohesiveness" ) OR TI,AB( "social </w:t>
      </w:r>
      <w:r w:rsidRPr="00EF654B">
        <w:rPr>
          <w:rFonts w:ascii="Times New Roman" w:hAnsi="Times New Roman" w:cs="Times New Roman"/>
          <w:sz w:val="24"/>
          <w:szCs w:val="24"/>
        </w:rPr>
        <w:lastRenderedPageBreak/>
        <w:t>connectedness" ) OR TI,AB( "social connection" ) OR TI,AB( "social connectivity" ) OR TI,AB( "social embeddedness" ) OR TI,AB( "social environment" ) OR TI,AB( "social factor" ) OR TI,AB( "social factors" ) OR TI,AB( "Social Inclusion" ) OR TI,AB( "social interaction" ) OR TI,AB( "Social Relationship" ) OR TI,AB( "Social Relationships" ) OR TI,AB( "Social Support" ) OR TI,AB( "social therapy" ) OR TI,AB( "solicitousness" ) OR TI,AB( "spousal assisted support" ) OR TI,AB( "spousal support" ) OR TI,AB( "Spouse" ) OR TI,AB( "Spouses" ) OR TI,AB( "structural support" ) OR TI,AB( "support group" ) OR TI,AB( "support groups" ) OR TI,AB( "Wife" ) OR TI,AB( "Wives" ) )</w:t>
      </w:r>
    </w:p>
    <w:p w:rsidRPr="00EF654B" w:rsidR="00710382" w:rsidP="00EF654B" w:rsidRDefault="00710382" w14:paraId="54ABC6E4" w14:textId="77777777">
      <w:pPr>
        <w:spacing w:line="480" w:lineRule="auto"/>
        <w:rPr>
          <w:rFonts w:ascii="Times New Roman" w:hAnsi="Times New Roman" w:cs="Times New Roman"/>
          <w:sz w:val="24"/>
          <w:szCs w:val="24"/>
        </w:rPr>
      </w:pPr>
    </w:p>
    <w:p w:rsidRPr="00EF654B" w:rsidR="00710382" w:rsidP="00EF654B" w:rsidRDefault="00710382" w14:paraId="5CF9F7D6" w14:textId="77777777">
      <w:pPr>
        <w:spacing w:line="480" w:lineRule="auto"/>
        <w:rPr>
          <w:rFonts w:ascii="Times New Roman" w:hAnsi="Times New Roman" w:cs="Times New Roman"/>
          <w:b/>
          <w:sz w:val="24"/>
          <w:szCs w:val="24"/>
        </w:rPr>
      </w:pPr>
      <w:r w:rsidRPr="00EF654B">
        <w:rPr>
          <w:rFonts w:ascii="Times New Roman" w:hAnsi="Times New Roman" w:cs="Times New Roman"/>
          <w:b/>
          <w:sz w:val="24"/>
          <w:szCs w:val="24"/>
        </w:rPr>
        <w:t>PUBMED</w:t>
      </w:r>
    </w:p>
    <w:p w:rsidRPr="00EF654B" w:rsidR="00710382" w:rsidP="00EF654B" w:rsidRDefault="00710382" w14:paraId="7CA5B2DE" w14:textId="77777777">
      <w:pPr>
        <w:spacing w:line="480" w:lineRule="auto"/>
        <w:rPr>
          <w:rFonts w:ascii="Times New Roman" w:hAnsi="Times New Roman" w:cs="Times New Roman"/>
          <w:sz w:val="24"/>
          <w:szCs w:val="24"/>
        </w:rPr>
      </w:pPr>
      <w:r w:rsidRPr="00EF654B">
        <w:rPr>
          <w:rFonts w:ascii="Times New Roman" w:hAnsi="Times New Roman" w:cs="Times New Roman"/>
          <w:sz w:val="24"/>
          <w:szCs w:val="24"/>
        </w:rPr>
        <w:t>("adult"[</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aged"[</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middle aged"[</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young adult"[</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adul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adul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elderl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Middle Aged"[</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 AND ("Chronic Pain"[</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Cancer Pain"[</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Musculoskeletal Pain"[</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fibromyalgia"[</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Pain, Postoperative"[</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pelvic pain"[</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Neck Pain"[</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Neuralgia"[</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Causalgia"[</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Piriformis Muscle Syndrome"[</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Pudendal Neuralgia"[</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Sciatica"[</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Pudendal Neuralgia"[</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Pain, Intractable"[</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back 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back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back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back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erv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ervic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Cervicalgia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Cervicodyn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hron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hronic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hronic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hronic Postsurg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hronic Post-surgic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hronic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hronic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RPS Type II"[</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deep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dors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dyspareun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failed back surger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failed back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fibromy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Fibromyalgia-</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Fibromyalgia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 xml:space="preserve">-Fibromyalgia </w:t>
      </w:r>
      <w:r w:rsidRPr="00EF654B">
        <w:rPr>
          <w:rFonts w:ascii="Times New Roman" w:hAnsi="Times New Roman" w:cs="Times New Roman"/>
          <w:sz w:val="24"/>
          <w:szCs w:val="24"/>
        </w:rPr>
        <w:lastRenderedPageBreak/>
        <w:t>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Fibrositi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forestier</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certonciny</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genit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Intractabl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lowback</w:t>
      </w:r>
      <w:proofErr w:type="spellEnd"/>
      <w:r w:rsidRPr="00EF654B">
        <w:rPr>
          <w:rFonts w:ascii="Times New Roman" w:hAnsi="Times New Roman" w:cs="Times New Roman"/>
          <w:sz w:val="24"/>
          <w:szCs w:val="24"/>
        </w:rPr>
        <w:t xml:space="pres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lumbago"[</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lumbalges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lumb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lumbar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lumbar spin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lumbodyn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lumbosacr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lumbosacral root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malignant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Muscl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Musculoskelet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My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ck 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ck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ckach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ckach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rve root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ur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Neuropath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ain disorder"[</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ain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pelipathia</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vegetativ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lvic outlet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lv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lvic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lvis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lvis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rine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rineum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hantom Limb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hantom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iriform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iriformis muscl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iriformis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olymyalgia </w:t>
      </w:r>
      <w:proofErr w:type="spellStart"/>
      <w:r w:rsidRPr="00EF654B">
        <w:rPr>
          <w:rFonts w:ascii="Times New Roman" w:hAnsi="Times New Roman" w:cs="Times New Roman"/>
          <w:sz w:val="24"/>
          <w:szCs w:val="24"/>
        </w:rPr>
        <w:t>arteritic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olymyalgia rheumatic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ost operation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ost 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postlaminectomy</w:t>
      </w:r>
      <w:proofErr w:type="spellEnd"/>
      <w:r w:rsidRPr="00EF654B">
        <w:rPr>
          <w:rFonts w:ascii="Times New Roman" w:hAnsi="Times New Roman" w:cs="Times New Roman"/>
          <w:sz w:val="24"/>
          <w:szCs w:val="24"/>
        </w:rPr>
        <w:t xml:space="preserve">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ost-laminectomy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ostoperati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ost-traum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rhizomelic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psych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sychogen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udendal Canal Entrapment Syndrom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udendal Nerve Entrapmen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udendal Neuropathi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udendal Neuropath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radiculalgia</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adicular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efractory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heumatic polymyalg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heumatism"[</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rhizomelic</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ciatic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ciatic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matoform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treatment related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vagina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vaginal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t>
      </w:r>
      <w:proofErr w:type="spellStart"/>
      <w:r w:rsidRPr="00EF654B">
        <w:rPr>
          <w:rFonts w:ascii="Times New Roman" w:hAnsi="Times New Roman" w:cs="Times New Roman"/>
          <w:sz w:val="24"/>
          <w:szCs w:val="24"/>
        </w:rPr>
        <w:t>vulval</w:t>
      </w:r>
      <w:proofErr w:type="spellEnd"/>
      <w:r w:rsidRPr="00EF654B">
        <w:rPr>
          <w:rFonts w:ascii="Times New Roman" w:hAnsi="Times New Roman" w:cs="Times New Roman"/>
          <w:sz w:val="24"/>
          <w:szCs w:val="24"/>
        </w:rPr>
        <w:t xml:space="preserve"> pai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vulvodyni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 AND ("Social Support"[</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Community Support"[</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xml:space="preserve">] OR "Interpersonal </w:t>
      </w:r>
      <w:r w:rsidRPr="00EF654B">
        <w:rPr>
          <w:rFonts w:ascii="Times New Roman" w:hAnsi="Times New Roman" w:cs="Times New Roman"/>
          <w:sz w:val="24"/>
          <w:szCs w:val="24"/>
        </w:rPr>
        <w:lastRenderedPageBreak/>
        <w:t>Relations"[</w:t>
      </w:r>
      <w:proofErr w:type="spellStart"/>
      <w:r w:rsidRPr="00EF654B">
        <w:rPr>
          <w:rFonts w:ascii="Times New Roman" w:hAnsi="Times New Roman" w:cs="Times New Roman"/>
          <w:sz w:val="24"/>
          <w:szCs w:val="24"/>
        </w:rPr>
        <w:t>mh:NoExp</w:t>
      </w:r>
      <w:proofErr w:type="spellEnd"/>
      <w:r w:rsidRPr="00EF654B">
        <w:rPr>
          <w:rFonts w:ascii="Times New Roman" w:hAnsi="Times New Roman" w:cs="Times New Roman"/>
          <w:sz w:val="24"/>
          <w:szCs w:val="24"/>
        </w:rPr>
        <w:t>] OR "Social Cohesion"[</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Spouses"[</w:t>
      </w:r>
      <w:proofErr w:type="spellStart"/>
      <w:r w:rsidRPr="00EF654B">
        <w:rPr>
          <w:rFonts w:ascii="Times New Roman" w:hAnsi="Times New Roman" w:cs="Times New Roman"/>
          <w:sz w:val="24"/>
          <w:szCs w:val="24"/>
        </w:rPr>
        <w:t>mh</w:t>
      </w:r>
      <w:proofErr w:type="spellEnd"/>
      <w:r w:rsidRPr="00EF654B">
        <w:rPr>
          <w:rFonts w:ascii="Times New Roman" w:hAnsi="Times New Roman" w:cs="Times New Roman"/>
          <w:sz w:val="24"/>
          <w:szCs w:val="24"/>
        </w:rPr>
        <w:t>] OR "apprais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aregiver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lose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ommunity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ommunity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ouple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Coupl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emotional car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emotion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family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frien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Group Cohes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Group Cohes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Group Cohesive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Group </w:t>
      </w:r>
      <w:proofErr w:type="spellStart"/>
      <w:r w:rsidRPr="00EF654B">
        <w:rPr>
          <w:rFonts w:ascii="Times New Roman" w:hAnsi="Times New Roman" w:cs="Times New Roman"/>
          <w:sz w:val="24"/>
          <w:szCs w:val="24"/>
        </w:rPr>
        <w:t>Cohesivenesses</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Group Solidariti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Group Solidarit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Husband"[</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Husband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Husband-Wife Communic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Husband-Wife Communic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Information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Instrument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Interpersonal Rel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Interpersonal Rel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Interpersonal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Marital Rel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Marit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artner Communic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artner Respons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 acceptanc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peer </w:t>
      </w:r>
      <w:proofErr w:type="spellStart"/>
      <w:r w:rsidRPr="00EF654B">
        <w:rPr>
          <w:rFonts w:ascii="Times New Roman" w:hAnsi="Times New Roman" w:cs="Times New Roman"/>
          <w:sz w:val="24"/>
          <w:szCs w:val="24"/>
        </w:rPr>
        <w:t>counseling</w:t>
      </w:r>
      <w:proofErr w:type="spellEnd"/>
      <w:r w:rsidRPr="00EF654B">
        <w:rPr>
          <w:rFonts w:ascii="Times New Roman" w:hAnsi="Times New Roman" w:cs="Times New Roman"/>
          <w:sz w:val="24"/>
          <w:szCs w:val="24"/>
        </w:rPr>
        <w: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 grou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 rela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 relat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 relationshi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er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rceived Social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erceiv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Psychosoci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eceived social support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eceiv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elationship Qualit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Relationship Satisfac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elf-esteem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ignificant other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ignificant Other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aspects and related phenomena"[</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Cohes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Cohesion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cohesive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connected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connec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connectivit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embedded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environmen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factor"[</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factor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Inclus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interaction"[</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Relationshi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Relationshi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cial therapy"[</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olicitousnes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pousal assisted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pous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xml:space="preserve">] OR </w:t>
      </w:r>
      <w:r w:rsidRPr="00EF654B">
        <w:rPr>
          <w:rFonts w:ascii="Times New Roman" w:hAnsi="Times New Roman" w:cs="Times New Roman"/>
          <w:sz w:val="24"/>
          <w:szCs w:val="24"/>
        </w:rPr>
        <w:lastRenderedPageBreak/>
        <w:t>"Spous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pous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tructural support"[</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upport grou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upport grou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if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iv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upport group"[</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support group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ife"[</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OR "Wives"[</w:t>
      </w:r>
      <w:proofErr w:type="spellStart"/>
      <w:r w:rsidRPr="00EF654B">
        <w:rPr>
          <w:rFonts w:ascii="Times New Roman" w:hAnsi="Times New Roman" w:cs="Times New Roman"/>
          <w:sz w:val="24"/>
          <w:szCs w:val="24"/>
        </w:rPr>
        <w:t>tiab</w:t>
      </w:r>
      <w:proofErr w:type="spellEnd"/>
      <w:r w:rsidRPr="00EF654B">
        <w:rPr>
          <w:rFonts w:ascii="Times New Roman" w:hAnsi="Times New Roman" w:cs="Times New Roman"/>
          <w:sz w:val="24"/>
          <w:szCs w:val="24"/>
        </w:rPr>
        <w:t>] )</w:t>
      </w:r>
    </w:p>
    <w:p w:rsidRPr="00EF654B" w:rsidR="00710382" w:rsidP="00EF654B" w:rsidRDefault="00710382" w14:paraId="7BCBDE97" w14:textId="77777777">
      <w:pPr>
        <w:spacing w:line="480" w:lineRule="auto"/>
        <w:rPr>
          <w:rFonts w:ascii="Times New Roman" w:hAnsi="Times New Roman" w:cs="Times New Roman"/>
          <w:sz w:val="24"/>
          <w:szCs w:val="24"/>
        </w:rPr>
      </w:pPr>
    </w:p>
    <w:p w:rsidRPr="00EF654B" w:rsidR="00710382" w:rsidP="00EF654B" w:rsidRDefault="00710382" w14:paraId="57272F14" w14:textId="77777777">
      <w:pPr>
        <w:spacing w:line="480" w:lineRule="auto"/>
        <w:rPr>
          <w:rFonts w:ascii="Times New Roman" w:hAnsi="Times New Roman" w:cs="Times New Roman"/>
          <w:b/>
          <w:sz w:val="24"/>
          <w:szCs w:val="24"/>
        </w:rPr>
      </w:pPr>
      <w:r w:rsidRPr="00EF654B">
        <w:rPr>
          <w:rFonts w:ascii="Times New Roman" w:hAnsi="Times New Roman" w:cs="Times New Roman"/>
          <w:b/>
          <w:sz w:val="24"/>
          <w:szCs w:val="24"/>
        </w:rPr>
        <w:t>SCOPUS</w:t>
      </w:r>
    </w:p>
    <w:p w:rsidRPr="00EF654B" w:rsidR="00710382" w:rsidP="00EF654B" w:rsidRDefault="00710382" w14:paraId="15460595" w14:textId="77777777">
      <w:pPr>
        <w:spacing w:line="480" w:lineRule="auto"/>
        <w:rPr>
          <w:rFonts w:ascii="Times New Roman" w:hAnsi="Times New Roman" w:cs="Times New Roman"/>
          <w:sz w:val="24"/>
          <w:szCs w:val="24"/>
        </w:rPr>
      </w:pPr>
      <w:r w:rsidRPr="00EF654B">
        <w:rPr>
          <w:rFonts w:ascii="Times New Roman" w:hAnsi="Times New Roman" w:cs="Times New Roman"/>
          <w:sz w:val="24"/>
          <w:szCs w:val="24"/>
        </w:rPr>
        <w:t>(KEY ( {adult} ) OR KEY ( {aged} ) OR KEY ( {middle aged} ) OR KEY ( {young adult} ) OR TITLE-ABS ( {adult} ) OR TITLE-ABS ( {adults} ) OR TITLE-ABS ( {elderly} ) OR TITLE-ABS ( {middle aged} ) ) AND (KEY ( {Chronic Pain} ) OR KEY ( {Cancer Pain} ) OR KEY ( {Musculoskeletal Pain} ) OR KEY ( {fibromyalgia} ) OR KEY ( {Pain, Postoperative} ) OR KEY ( {pelvic pain} ) OR KEY ( {pain intensity} ) OR KEY ( {pain severity} ) OR KEY ( {Neck Pain} ) OR KEY ( {Neuralgia} ) OR KEY ( {Causalgia} ) OR KEY ( {Piriformis Muscle Syndrome} ) OR KEY ( {Pudendal Neuralgia} ) OR KEY ( {Sciatica} ) OR KEY ( {Pudendal Neuralgia} ) OR KEY ( {Pain, Intractable} ) OR TITLE-ABS ( {back ache} ) OR TITLE-ABS ( {back pain} ) OR TITLE-ABS ( {backache} ) OR TITLE-ABS ( {backpain} ) OR TITLE-ABS ( {Cervical Pain} ) OR TITLE-ABS ( {Cervicalgia} ) OR TITLE-ABS ( {</w:t>
      </w:r>
      <w:proofErr w:type="spellStart"/>
      <w:r w:rsidRPr="00EF654B">
        <w:rPr>
          <w:rFonts w:ascii="Times New Roman" w:hAnsi="Times New Roman" w:cs="Times New Roman"/>
          <w:sz w:val="24"/>
          <w:szCs w:val="24"/>
        </w:rPr>
        <w:t>Cervicalgias</w:t>
      </w:r>
      <w:proofErr w:type="spellEnd"/>
      <w:r w:rsidRPr="00EF654B">
        <w:rPr>
          <w:rFonts w:ascii="Times New Roman" w:hAnsi="Times New Roman" w:cs="Times New Roman"/>
          <w:sz w:val="24"/>
          <w:szCs w:val="24"/>
        </w:rPr>
        <w:t>} ) OR TITLE-ABS ( {</w:t>
      </w:r>
      <w:proofErr w:type="spellStart"/>
      <w:r w:rsidRPr="00EF654B">
        <w:rPr>
          <w:rFonts w:ascii="Times New Roman" w:hAnsi="Times New Roman" w:cs="Times New Roman"/>
          <w:sz w:val="24"/>
          <w:szCs w:val="24"/>
        </w:rPr>
        <w:t>Cervicodynia</w:t>
      </w:r>
      <w:proofErr w:type="spellEnd"/>
      <w:r w:rsidRPr="00EF654B">
        <w:rPr>
          <w:rFonts w:ascii="Times New Roman" w:hAnsi="Times New Roman" w:cs="Times New Roman"/>
          <w:sz w:val="24"/>
          <w:szCs w:val="24"/>
        </w:rPr>
        <w:t>} ) OR TITLE-ABS ( {Chronic Pain} ) OR TITLE-ABS ( {Chronic Postoperative Pain*} ) OR TITLE-ABS ( {Chronic Post-operative Pain*} ) OR TITLE-ABS ( {Chronic Postsurgical Pain*} ) OR TITLE-ABS ( {Chronic Post-surgical Pain*} ) OR TITLE-ABS ( {chronic posttraumatic pain*} ) OR TITLE-ABS ( {chronic post-traumatic pain*} ) OR TITLE-ABS ( {CRPS Type II} ) OR TITLE-ABS ( {deep pain*} ) OR TITLE-ABS ( {</w:t>
      </w:r>
      <w:proofErr w:type="spellStart"/>
      <w:r w:rsidRPr="00EF654B">
        <w:rPr>
          <w:rFonts w:ascii="Times New Roman" w:hAnsi="Times New Roman" w:cs="Times New Roman"/>
          <w:sz w:val="24"/>
          <w:szCs w:val="24"/>
        </w:rPr>
        <w:t>dorsalgia</w:t>
      </w:r>
      <w:proofErr w:type="spellEnd"/>
      <w:r w:rsidRPr="00EF654B">
        <w:rPr>
          <w:rFonts w:ascii="Times New Roman" w:hAnsi="Times New Roman" w:cs="Times New Roman"/>
          <w:sz w:val="24"/>
          <w:szCs w:val="24"/>
        </w:rPr>
        <w:t>*} ) OR TITLE-ABS ( {dyspareunia*} ) OR TITLE-ABS ( {failed back surgery} ) OR TITLE-ABS ( {failed back syndrome} ) OR TITLE-ABS ( {fibromyalgia} ) OR TITLE-ABS ( {Fibromyalgia-</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 xml:space="preserve"> Syndrome} ) OR TITLE-ABS ( {</w:t>
      </w:r>
      <w:proofErr w:type="spellStart"/>
      <w:r w:rsidRPr="00EF654B">
        <w:rPr>
          <w:rFonts w:ascii="Times New Roman" w:hAnsi="Times New Roman" w:cs="Times New Roman"/>
          <w:sz w:val="24"/>
          <w:szCs w:val="24"/>
        </w:rPr>
        <w:t>Fibromyalgias</w:t>
      </w:r>
      <w:proofErr w:type="spellEnd"/>
      <w:r w:rsidRPr="00EF654B">
        <w:rPr>
          <w:rFonts w:ascii="Times New Roman" w:hAnsi="Times New Roman" w:cs="Times New Roman"/>
          <w:sz w:val="24"/>
          <w:szCs w:val="24"/>
        </w:rPr>
        <w:t>} ) OR TITLE-ABS ( {</w:t>
      </w:r>
      <w:proofErr w:type="spellStart"/>
      <w:r w:rsidRPr="00EF654B">
        <w:rPr>
          <w:rFonts w:ascii="Times New Roman" w:hAnsi="Times New Roman" w:cs="Times New Roman"/>
          <w:sz w:val="24"/>
          <w:szCs w:val="24"/>
        </w:rPr>
        <w:t>Fibromyositis</w:t>
      </w:r>
      <w:proofErr w:type="spellEnd"/>
      <w:r w:rsidRPr="00EF654B">
        <w:rPr>
          <w:rFonts w:ascii="Times New Roman" w:hAnsi="Times New Roman" w:cs="Times New Roman"/>
          <w:sz w:val="24"/>
          <w:szCs w:val="24"/>
        </w:rPr>
        <w:t xml:space="preserve">-Fibromyalgia Syndrome} ) OR TITLE-ABS ( {Fibrositis} ) OR </w:t>
      </w:r>
      <w:r w:rsidRPr="00EF654B">
        <w:rPr>
          <w:rFonts w:ascii="Times New Roman" w:hAnsi="Times New Roman" w:cs="Times New Roman"/>
          <w:sz w:val="24"/>
          <w:szCs w:val="24"/>
        </w:rPr>
        <w:lastRenderedPageBreak/>
        <w:t>TITLE-ABS ( {</w:t>
      </w:r>
      <w:proofErr w:type="spellStart"/>
      <w:r w:rsidRPr="00EF654B">
        <w:rPr>
          <w:rFonts w:ascii="Times New Roman" w:hAnsi="Times New Roman" w:cs="Times New Roman"/>
          <w:sz w:val="24"/>
          <w:szCs w:val="24"/>
        </w:rPr>
        <w:t>forestier</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certonciny</w:t>
      </w:r>
      <w:proofErr w:type="spellEnd"/>
      <w:r w:rsidRPr="00EF654B">
        <w:rPr>
          <w:rFonts w:ascii="Times New Roman" w:hAnsi="Times New Roman" w:cs="Times New Roman"/>
          <w:sz w:val="24"/>
          <w:szCs w:val="24"/>
        </w:rPr>
        <w:t xml:space="preserve"> syndrome} ) OR TITLE-ABS ( {genital pain} ) OR TITLE-ABS ( {Intractable Pain} ) OR TITLE-ABS ( {</w:t>
      </w:r>
      <w:proofErr w:type="spellStart"/>
      <w:r w:rsidRPr="00EF654B">
        <w:rPr>
          <w:rFonts w:ascii="Times New Roman" w:hAnsi="Times New Roman" w:cs="Times New Roman"/>
          <w:sz w:val="24"/>
          <w:szCs w:val="24"/>
        </w:rPr>
        <w:t>lowback</w:t>
      </w:r>
      <w:proofErr w:type="spellEnd"/>
      <w:r w:rsidRPr="00EF654B">
        <w:rPr>
          <w:rFonts w:ascii="Times New Roman" w:hAnsi="Times New Roman" w:cs="Times New Roman"/>
          <w:sz w:val="24"/>
          <w:szCs w:val="24"/>
        </w:rPr>
        <w:t xml:space="preserve"> pain} ) OR TITLE-ABS ( {lumbago} ) OR TITLE-ABS (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pain} ) OR TITLE-ABS ( {</w:t>
      </w:r>
      <w:proofErr w:type="spellStart"/>
      <w:r w:rsidRPr="00EF654B">
        <w:rPr>
          <w:rFonts w:ascii="Times New Roman" w:hAnsi="Times New Roman" w:cs="Times New Roman"/>
          <w:sz w:val="24"/>
          <w:szCs w:val="24"/>
        </w:rPr>
        <w:t>lumbal</w:t>
      </w:r>
      <w:proofErr w:type="spellEnd"/>
      <w:r w:rsidRPr="00EF654B">
        <w:rPr>
          <w:rFonts w:ascii="Times New Roman" w:hAnsi="Times New Roman" w:cs="Times New Roman"/>
          <w:sz w:val="24"/>
          <w:szCs w:val="24"/>
        </w:rPr>
        <w:t xml:space="preserve"> syndrome} ) OR TITLE-ABS ( {</w:t>
      </w:r>
      <w:proofErr w:type="spellStart"/>
      <w:r w:rsidRPr="00EF654B">
        <w:rPr>
          <w:rFonts w:ascii="Times New Roman" w:hAnsi="Times New Roman" w:cs="Times New Roman"/>
          <w:sz w:val="24"/>
          <w:szCs w:val="24"/>
        </w:rPr>
        <w:t>lumbalgesia</w:t>
      </w:r>
      <w:proofErr w:type="spellEnd"/>
      <w:r w:rsidRPr="00EF654B">
        <w:rPr>
          <w:rFonts w:ascii="Times New Roman" w:hAnsi="Times New Roman" w:cs="Times New Roman"/>
          <w:sz w:val="24"/>
          <w:szCs w:val="24"/>
        </w:rPr>
        <w:t>} ) OR TITLE-ABS ( {</w:t>
      </w:r>
      <w:proofErr w:type="spellStart"/>
      <w:r w:rsidRPr="00EF654B">
        <w:rPr>
          <w:rFonts w:ascii="Times New Roman" w:hAnsi="Times New Roman" w:cs="Times New Roman"/>
          <w:sz w:val="24"/>
          <w:szCs w:val="24"/>
        </w:rPr>
        <w:t>lumbalgia</w:t>
      </w:r>
      <w:proofErr w:type="spellEnd"/>
      <w:r w:rsidRPr="00EF654B">
        <w:rPr>
          <w:rFonts w:ascii="Times New Roman" w:hAnsi="Times New Roman" w:cs="Times New Roman"/>
          <w:sz w:val="24"/>
          <w:szCs w:val="24"/>
        </w:rPr>
        <w:t>} ) OR TITLE-ABS ( {lumbar pain} ) OR TITLE-ABS ( {lumbar spine syndrome} ) OR TITLE-ABS ( {</w:t>
      </w:r>
      <w:proofErr w:type="spellStart"/>
      <w:r w:rsidRPr="00EF654B">
        <w:rPr>
          <w:rFonts w:ascii="Times New Roman" w:hAnsi="Times New Roman" w:cs="Times New Roman"/>
          <w:sz w:val="24"/>
          <w:szCs w:val="24"/>
        </w:rPr>
        <w:t>lumbodynia</w:t>
      </w:r>
      <w:proofErr w:type="spellEnd"/>
      <w:r w:rsidRPr="00EF654B">
        <w:rPr>
          <w:rFonts w:ascii="Times New Roman" w:hAnsi="Times New Roman" w:cs="Times New Roman"/>
          <w:sz w:val="24"/>
          <w:szCs w:val="24"/>
        </w:rPr>
        <w:t>} ) OR TITLE-ABS ( {lumbosacral pain} ) OR TITLE-ABS ( {lumbosacral root syndrome} ) OR TITLE-ABS ( {malignant pain} ) OR TITLE-ABS ( {Muscle Pain} ) OR TITLE-ABS ( {Musculoskeletal Pain} ) OR TITLE-ABS ( {Myalgia} ) OR TITLE-ABS ( {Neck Ache} ) OR TITLE-ABS ( {Neck Pain} ) OR TITLE-ABS ( {Neckache} ) OR TITLE-ABS ( {Neckaches} ) OR TITLE-ABS ( {Nerve Pain} ) OR TITLE-ABS ( {nerve root pain} ) OR TITLE-ABS ( {Neuralgia} ) OR TITLE-ABS ( {Neuropathic Pain} ) OR TITLE-ABS ( {pain disorder} ) OR TITLE-ABS ( {pain syndrome} ) OR TITLE-ABS ( {</w:t>
      </w:r>
      <w:proofErr w:type="spellStart"/>
      <w:r w:rsidRPr="00EF654B">
        <w:rPr>
          <w:rFonts w:ascii="Times New Roman" w:hAnsi="Times New Roman" w:cs="Times New Roman"/>
          <w:sz w:val="24"/>
          <w:szCs w:val="24"/>
        </w:rPr>
        <w:t>pelipathia</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vegetativa</w:t>
      </w:r>
      <w:proofErr w:type="spellEnd"/>
      <w:r w:rsidRPr="00EF654B">
        <w:rPr>
          <w:rFonts w:ascii="Times New Roman" w:hAnsi="Times New Roman" w:cs="Times New Roman"/>
          <w:sz w:val="24"/>
          <w:szCs w:val="24"/>
        </w:rPr>
        <w:t xml:space="preserve">} ) OR TITLE-ABS ( {pelvic outlet syndrome} ) OR TITLE-ABS ( {pelvic pain} ) OR TITLE-ABS ( {pelvic syndrome} ) OR TITLE-ABS ( {pelvis pain} ) OR TITLE-ABS ( {pelvis syndrome} ) OR TITLE-ABS ( {perineal pain} ) OR TITLE-ABS ( {perineum pain} ) OR TITLE-ABS ( {Phantom Limb Pain} ) OR TITLE-ABS ( {Phantom Pain} ) OR TITLE-ABS ( {piriform syndrome} ) OR TITLE-ABS ( {piriformis muscle syndrome} ) OR TITLE-ABS ( {Piriformis syndrome} ) OR TITLE-ABS ( {polymyalgia </w:t>
      </w:r>
      <w:proofErr w:type="spellStart"/>
      <w:r w:rsidRPr="00EF654B">
        <w:rPr>
          <w:rFonts w:ascii="Times New Roman" w:hAnsi="Times New Roman" w:cs="Times New Roman"/>
          <w:sz w:val="24"/>
          <w:szCs w:val="24"/>
        </w:rPr>
        <w:t>arteritica</w:t>
      </w:r>
      <w:proofErr w:type="spellEnd"/>
      <w:r w:rsidRPr="00EF654B">
        <w:rPr>
          <w:rFonts w:ascii="Times New Roman" w:hAnsi="Times New Roman" w:cs="Times New Roman"/>
          <w:sz w:val="24"/>
          <w:szCs w:val="24"/>
        </w:rPr>
        <w:t>} ) OR TITLE-ABS ( {polymyalgia rheumatica} ) OR TITLE-ABS ( {post operation pain} ) OR TITLE-ABS ( {post traumatic pain} ) OR TITLE-ABS ( {</w:t>
      </w:r>
      <w:proofErr w:type="spellStart"/>
      <w:r w:rsidRPr="00EF654B">
        <w:rPr>
          <w:rFonts w:ascii="Times New Roman" w:hAnsi="Times New Roman" w:cs="Times New Roman"/>
          <w:sz w:val="24"/>
          <w:szCs w:val="24"/>
        </w:rPr>
        <w:t>postlaminectomy</w:t>
      </w:r>
      <w:proofErr w:type="spellEnd"/>
      <w:r w:rsidRPr="00EF654B">
        <w:rPr>
          <w:rFonts w:ascii="Times New Roman" w:hAnsi="Times New Roman" w:cs="Times New Roman"/>
          <w:sz w:val="24"/>
          <w:szCs w:val="24"/>
        </w:rPr>
        <w:t xml:space="preserve"> syndrome} ) OR TITLE-ABS ( {post-laminectomy syndrome} ) OR TITLE-ABS ( {postoperative pain} ) OR TITLE-ABS ( {posttraumatic pain} ) OR TITLE-ABS ( {post-traumatic pain} ) OR TITLE-ABS (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rhizomelica</w:t>
      </w:r>
      <w:proofErr w:type="spellEnd"/>
      <w:r w:rsidRPr="00EF654B">
        <w:rPr>
          <w:rFonts w:ascii="Times New Roman" w:hAnsi="Times New Roman" w:cs="Times New Roman"/>
          <w:sz w:val="24"/>
          <w:szCs w:val="24"/>
        </w:rPr>
        <w:t>} ) OR TITLE-ABS ( {</w:t>
      </w:r>
      <w:proofErr w:type="spellStart"/>
      <w:r w:rsidRPr="00EF654B">
        <w:rPr>
          <w:rFonts w:ascii="Times New Roman" w:hAnsi="Times New Roman" w:cs="Times New Roman"/>
          <w:sz w:val="24"/>
          <w:szCs w:val="24"/>
        </w:rPr>
        <w:t>psychalgia</w:t>
      </w:r>
      <w:proofErr w:type="spellEnd"/>
      <w:r w:rsidRPr="00EF654B">
        <w:rPr>
          <w:rFonts w:ascii="Times New Roman" w:hAnsi="Times New Roman" w:cs="Times New Roman"/>
          <w:sz w:val="24"/>
          <w:szCs w:val="24"/>
        </w:rPr>
        <w:t xml:space="preserve">} ) OR TITLE-ABS ( {psychogenic pain} ) OR TITLE-ABS ( {Pudendal Canal Entrapment Syndrome} ) OR TITLE-ABS ( {Pudendal Nerve Entrapment} ) OR TITLE-ABS ( {Pudendal Neuropathies} ) </w:t>
      </w:r>
      <w:r w:rsidRPr="00EF654B">
        <w:rPr>
          <w:rFonts w:ascii="Times New Roman" w:hAnsi="Times New Roman" w:cs="Times New Roman"/>
          <w:sz w:val="24"/>
          <w:szCs w:val="24"/>
        </w:rPr>
        <w:lastRenderedPageBreak/>
        <w:t>OR TITLE-ABS ( {Pudendal Neuropathy} ) OR TITLE-ABS ( {</w:t>
      </w:r>
      <w:proofErr w:type="spellStart"/>
      <w:r w:rsidRPr="00EF654B">
        <w:rPr>
          <w:rFonts w:ascii="Times New Roman" w:hAnsi="Times New Roman" w:cs="Times New Roman"/>
          <w:sz w:val="24"/>
          <w:szCs w:val="24"/>
        </w:rPr>
        <w:t>radiculalgia</w:t>
      </w:r>
      <w:proofErr w:type="spellEnd"/>
      <w:r w:rsidRPr="00EF654B">
        <w:rPr>
          <w:rFonts w:ascii="Times New Roman" w:hAnsi="Times New Roman" w:cs="Times New Roman"/>
          <w:sz w:val="24"/>
          <w:szCs w:val="24"/>
        </w:rPr>
        <w:t>} ) OR TITLE-ABS ( {radicular pain} ) OR TITLE-ABS ( {Refractory Pain} ) OR TITLE-ABS ( {rheumatic polymyalgia} ) OR TITLE-ABS ( {rheumatism} ) OR TITLE-ABS ( {</w:t>
      </w:r>
      <w:proofErr w:type="spellStart"/>
      <w:r w:rsidRPr="00EF654B">
        <w:rPr>
          <w:rFonts w:ascii="Times New Roman" w:hAnsi="Times New Roman" w:cs="Times New Roman"/>
          <w:sz w:val="24"/>
          <w:szCs w:val="24"/>
        </w:rPr>
        <w:t>rhizomelic</w:t>
      </w:r>
      <w:proofErr w:type="spellEnd"/>
      <w:r w:rsidRPr="00EF654B">
        <w:rPr>
          <w:rFonts w:ascii="Times New Roman" w:hAnsi="Times New Roman" w:cs="Times New Roman"/>
          <w:sz w:val="24"/>
          <w:szCs w:val="24"/>
        </w:rPr>
        <w:t xml:space="preserve"> </w:t>
      </w:r>
      <w:proofErr w:type="spellStart"/>
      <w:r w:rsidRPr="00EF654B">
        <w:rPr>
          <w:rFonts w:ascii="Times New Roman" w:hAnsi="Times New Roman" w:cs="Times New Roman"/>
          <w:sz w:val="24"/>
          <w:szCs w:val="24"/>
        </w:rPr>
        <w:t>pseudopolyarthritis</w:t>
      </w:r>
      <w:proofErr w:type="spellEnd"/>
      <w:r w:rsidRPr="00EF654B">
        <w:rPr>
          <w:rFonts w:ascii="Times New Roman" w:hAnsi="Times New Roman" w:cs="Times New Roman"/>
          <w:sz w:val="24"/>
          <w:szCs w:val="24"/>
        </w:rPr>
        <w:t>} ) OR TITLE-ABS ( {sciatic pain} ) OR TITLE-ABS ( {Sciatica} ) OR TITLE-ABS ( {somatoform pain} ) OR TITLE-ABS ( {treatment related pain} ) OR TITLE-ABS ( {vagina pain} ) OR TITLE-ABS ( {vaginal pain} ) OR TITLE-ABS ( {</w:t>
      </w:r>
      <w:proofErr w:type="spellStart"/>
      <w:r w:rsidRPr="00EF654B">
        <w:rPr>
          <w:rFonts w:ascii="Times New Roman" w:hAnsi="Times New Roman" w:cs="Times New Roman"/>
          <w:sz w:val="24"/>
          <w:szCs w:val="24"/>
        </w:rPr>
        <w:t>vulval</w:t>
      </w:r>
      <w:proofErr w:type="spellEnd"/>
      <w:r w:rsidRPr="00EF654B">
        <w:rPr>
          <w:rFonts w:ascii="Times New Roman" w:hAnsi="Times New Roman" w:cs="Times New Roman"/>
          <w:sz w:val="24"/>
          <w:szCs w:val="24"/>
        </w:rPr>
        <w:t xml:space="preserve"> pain} ) OR TITLE-ABS ( {vulvodynia} ) ) AND (KEY ( {Social Support} ) OR KEY ( {Social Adjustment} ) OR KEY ( {Social Isolation} ) OR KEY ( {Community Support} ) OR KEY ( {Social Interaction} ) OR KEY ( {Interpersonal Relations} ) OR KEY ( {Social Cohesion} ) OR KEY ( {Spouses} ) OR TITLE-ABS ( {appraisal support} ) OR TITLE-ABS ( {caregiver support} ) OR TITLE-ABS ( {Close Relationships} ) OR TITLE-ABS ( {Community Support} ) OR TITLE-ABS ( {Community Supports} ) OR TITLE-ABS ( {couple support} ) OR TITLE-ABS ( {Couples} ) OR TITLE-ABS ( {emotional care} ) OR TITLE-ABS ( {emotional support} ) OR TITLE-ABS ( {family support} ) OR TITLE-ABS ( {friend support} ) OR TITLE-ABS ( {Group Cohesion} ) OR TITLE-ABS ( {Group Cohesions} ) OR TITLE-ABS ( {Group Cohesiveness} ) OR TITLE-ABS ( {Group </w:t>
      </w:r>
      <w:proofErr w:type="spellStart"/>
      <w:r w:rsidRPr="00EF654B">
        <w:rPr>
          <w:rFonts w:ascii="Times New Roman" w:hAnsi="Times New Roman" w:cs="Times New Roman"/>
          <w:sz w:val="24"/>
          <w:szCs w:val="24"/>
        </w:rPr>
        <w:t>Cohesivenesses</w:t>
      </w:r>
      <w:proofErr w:type="spellEnd"/>
      <w:r w:rsidRPr="00EF654B">
        <w:rPr>
          <w:rFonts w:ascii="Times New Roman" w:hAnsi="Times New Roman" w:cs="Times New Roman"/>
          <w:sz w:val="24"/>
          <w:szCs w:val="24"/>
        </w:rPr>
        <w:t xml:space="preserve">} ) OR TITLE-ABS ( {Group Solidarities} ) OR TITLE-ABS ( {Group Solidarity} ) OR TITLE-ABS ( {Husband} ) OR TITLE-ABS ( {Husbands} ) OR TITLE-ABS ( {Husband-Wife Communication} ) OR TITLE-ABS ( {Husband-Wife Communications} ) OR TITLE-ABS ( {Informational support} ) OR TITLE-ABS ( {Instrumental Support} ) OR TITLE-ABS ( {Interpersonal Relation} ) OR TITLE-ABS ( {Interpersonal Relations} ) OR TITLE-ABS ( {Interpersonal Relationships} ) OR TITLE-ABS ( {Marital Relations} ) OR TITLE-ABS ( {Marital support} ) OR TITLE-ABS ( {Partner Communication} ) OR TITLE-ABS ( {Partner Responses} ) OR TITLE-ABS ( {peer acceptance} ) OR TITLE-ABS ( {peer </w:t>
      </w:r>
      <w:proofErr w:type="spellStart"/>
      <w:r w:rsidRPr="00EF654B">
        <w:rPr>
          <w:rFonts w:ascii="Times New Roman" w:hAnsi="Times New Roman" w:cs="Times New Roman"/>
          <w:sz w:val="24"/>
          <w:szCs w:val="24"/>
        </w:rPr>
        <w:t>counseling</w:t>
      </w:r>
      <w:proofErr w:type="spellEnd"/>
      <w:r w:rsidRPr="00EF654B">
        <w:rPr>
          <w:rFonts w:ascii="Times New Roman" w:hAnsi="Times New Roman" w:cs="Times New Roman"/>
          <w:sz w:val="24"/>
          <w:szCs w:val="24"/>
        </w:rPr>
        <w:t xml:space="preserve">} ) OR TITLE-ABS ( {peer group} ) OR TITLE-ABS ( {peer relation} ) OR TITLE-ABS ( {peer </w:t>
      </w:r>
      <w:r w:rsidRPr="00EF654B">
        <w:rPr>
          <w:rFonts w:ascii="Times New Roman" w:hAnsi="Times New Roman" w:cs="Times New Roman"/>
          <w:sz w:val="24"/>
          <w:szCs w:val="24"/>
        </w:rPr>
        <w:lastRenderedPageBreak/>
        <w:t>relations} ) OR TITLE-ABS ( {peer relationship} ) OR TITLE-ABS ( {peer relationships} ) OR TITLE-ABS ( {peer support} ) OR TITLE-ABS ( {Peer-support} ) OR TITLE-ABS ( {Peers} ) OR TITLE-ABS ( {Perceived Social Supports} ) OR TITLE-ABS ( {perceived support} ) OR TITLE-ABS ( {Psychosocial Support} ) OR TITLE-ABS ( {received social supports} ) OR TITLE-ABS ( {received support} ) OR TITLE-ABS ( {Relationship Quality} ) OR TITLE-ABS ( {Relationship Satisfaction} ) OR TITLE-ABS ( {self-esteem support} ) OR TITLE-ABS ( {significant other support} ) OR TITLE-ABS ( {Significant Others} ) OR TITLE-ABS ( {social aspects and related phenomena} ) OR TITLE-ABS ( {Social Cohesion} ) OR TITLE-ABS ( {Social Cohesions} ) OR TITLE-ABS ( {social cohesiveness} ) OR TITLE-ABS ( {social connectedness} ) OR TITLE-ABS ( {social connection} ) OR TITLE-ABS ( {social connectivity} ) OR TITLE-ABS ( {social embeddedness} ) OR TITLE-ABS ( {social environment} ) OR TITLE-ABS ( {social factor} ) OR TITLE-ABS ( {social factors} ) OR TITLE-ABS ( {Social Inclusion} ) OR TITLE-ABS ( {social interaction} ) OR TITLE-ABS ( {Social Relationship} ) OR TITLE-ABS ( {Social Relationships} ) OR TITLE-ABS ( {Social Support} ) OR TITLE-ABS ( {social therapy} ) OR TITLE-ABS ( {solicitousness} ) OR TITLE-ABS ( {spousal assisted support} ) OR TITLE-ABS ( {spousal support} ) OR TITLE-ABS ( {Spouse} ) OR TITLE-ABS ( {Spouses} ) OR TITLE-ABS ( {structural support} ) OR TITLE-ABS ( {support group} ) OR TITLE-ABS ( {support groups} ) OR TITLE-ABS ( {Wife} ) OR TITLE-ABS ( {Wives} ) )</w:t>
      </w:r>
    </w:p>
    <w:sectPr w:rsidRPr="00EF654B" w:rsidR="00710382" w:rsidSect="0053028F">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382"/>
    <w:rsid w:val="00152C90"/>
    <w:rsid w:val="002E4F86"/>
    <w:rsid w:val="0053028F"/>
    <w:rsid w:val="00710382"/>
    <w:rsid w:val="00AC3A49"/>
    <w:rsid w:val="00BD3172"/>
    <w:rsid w:val="00D67520"/>
    <w:rsid w:val="00E163F8"/>
    <w:rsid w:val="00EF654B"/>
    <w:rsid w:val="2A490AD2"/>
    <w:rsid w:val="38AFDA5E"/>
    <w:rsid w:val="3F224DC8"/>
    <w:rsid w:val="43BE26BC"/>
    <w:rsid w:val="43D3AADE"/>
    <w:rsid w:val="69E14BDC"/>
    <w:rsid w:val="733A3694"/>
    <w:rsid w:val="7B55791D"/>
    <w:rsid w:val="7B68FE84"/>
  </w:rsids>
  <m:mathPr>
    <m:mathFont m:val="Cambria Math"/>
    <m:brkBin m:val="before"/>
    <m:brkBinSub m:val="--"/>
    <m:smallFrac m:val="0"/>
    <m:dispDef/>
    <m:lMargin m:val="0"/>
    <m:rMargin m:val="0"/>
    <m:defJc m:val="centerGroup"/>
    <m:wrapIndent m:val="1440"/>
    <m:intLim m:val="subSup"/>
    <m:naryLim m:val="undOvr"/>
  </m:mathPr>
  <w:themeFontLang w:val="fr-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77BBD"/>
  <w15:chartTrackingRefBased/>
  <w15:docId w15:val="{6B5F49F7-3D4F-4290-B8DA-185462B83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customXml" Target="../customXml/item3.xml" Id="rId3" /><Relationship Type="http://schemas.openxmlformats.org/officeDocument/2006/relationships/fontTable" Target="fontTable.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webSettings" Target="webSettings.xml" Id="rId6" /><Relationship Type="http://schemas.openxmlformats.org/officeDocument/2006/relationships/settings" Target="settings.xml" Id="rId5" /><Relationship Type="http://schemas.openxmlformats.org/officeDocument/2006/relationships/styles" Target="styles.xml" Id="rId4"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03664E055D3024392F88086CF1FCE78" ma:contentTypeVersion="16" ma:contentTypeDescription="Crée un document." ma:contentTypeScope="" ma:versionID="e6810b3a94dacd0b3bcc080473786d0e">
  <xsd:schema xmlns:xsd="http://www.w3.org/2001/XMLSchema" xmlns:xs="http://www.w3.org/2001/XMLSchema" xmlns:p="http://schemas.microsoft.com/office/2006/metadata/properties" xmlns:ns3="0697829a-e10a-4ecc-8cda-2f5d72ccb1b7" xmlns:ns4="13ef337f-c9b9-4264-a107-3231cbcfd79b" targetNamespace="http://schemas.microsoft.com/office/2006/metadata/properties" ma:root="true" ma:fieldsID="7bdfc341d4ecde3c36b8345ea4385b59" ns3:_="" ns4:_="">
    <xsd:import namespace="0697829a-e10a-4ecc-8cda-2f5d72ccb1b7"/>
    <xsd:import namespace="13ef337f-c9b9-4264-a107-3231cbcfd79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697829a-e10a-4ecc-8cda-2f5d72ccb1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ef337f-c9b9-4264-a107-3231cbcfd79b" elementFormDefault="qualified">
    <xsd:import namespace="http://schemas.microsoft.com/office/2006/documentManagement/types"/>
    <xsd:import namespace="http://schemas.microsoft.com/office/infopath/2007/PartnerControls"/>
    <xsd:element name="SharedWithUsers" ma:index="18"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Partagé avec détails" ma:internalName="SharedWithDetails" ma:readOnly="true">
      <xsd:simpleType>
        <xsd:restriction base="dms:Note">
          <xsd:maxLength value="255"/>
        </xsd:restriction>
      </xsd:simpleType>
    </xsd:element>
    <xsd:element name="SharingHintHash" ma:index="20"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697829a-e10a-4ecc-8cda-2f5d72ccb1b7" xsi:nil="true"/>
  </documentManagement>
</p:properties>
</file>

<file path=customXml/itemProps1.xml><?xml version="1.0" encoding="utf-8"?>
<ds:datastoreItem xmlns:ds="http://schemas.openxmlformats.org/officeDocument/2006/customXml" ds:itemID="{48E8AB76-4176-4667-B636-798D7BA868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697829a-e10a-4ecc-8cda-2f5d72ccb1b7"/>
    <ds:schemaRef ds:uri="13ef337f-c9b9-4264-a107-3231cbcfd7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168AE2-A381-43DF-9ED6-27126006717F}">
  <ds:schemaRefs>
    <ds:schemaRef ds:uri="http://schemas.microsoft.com/sharepoint/v3/contenttype/forms"/>
  </ds:schemaRefs>
</ds:datastoreItem>
</file>

<file path=customXml/itemProps3.xml><?xml version="1.0" encoding="utf-8"?>
<ds:datastoreItem xmlns:ds="http://schemas.openxmlformats.org/officeDocument/2006/customXml" ds:itemID="{29B501CB-43E2-48F6-91FD-1A6A446C216E}">
  <ds:schemaRefs>
    <ds:schemaRef ds:uri="13ef337f-c9b9-4264-a107-3231cbcfd79b"/>
    <ds:schemaRef ds:uri="http://purl.org/dc/elements/1.1/"/>
    <ds:schemaRef ds:uri="http://purl.org/dc/dcmitype/"/>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0697829a-e10a-4ecc-8cda-2f5d72ccb1b7"/>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arlo Matej Rinaudo</dc:creator>
  <keywords/>
  <dc:description/>
  <lastModifiedBy>Carlo Matej Rinaudo</lastModifiedBy>
  <revision>9</revision>
  <dcterms:created xsi:type="dcterms:W3CDTF">2023-11-21T10:16:00.0000000Z</dcterms:created>
  <dcterms:modified xsi:type="dcterms:W3CDTF">2025-02-04T08:44:42.802628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03664E055D3024392F88086CF1FCE78</vt:lpwstr>
  </property>
</Properties>
</file>